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b"/>
        <w:tblpPr w:leftFromText="180" w:rightFromText="180" w:horzAnchor="margin" w:tblpY="1125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D34074" w14:paraId="02529BDE" w14:textId="77777777" w:rsidTr="00EE2348">
        <w:tc>
          <w:tcPr>
            <w:tcW w:w="1384" w:type="dxa"/>
          </w:tcPr>
          <w:p w14:paraId="61FBD833" w14:textId="7E6745CE" w:rsidR="00D34074" w:rsidRPr="00EE2348" w:rsidRDefault="00EE2348" w:rsidP="00EE2348">
            <w:pPr>
              <w:pStyle w:val="a0"/>
              <w:spacing w:after="0" w:line="240" w:lineRule="auto"/>
              <w:ind w:firstLineChars="0" w:firstLine="0"/>
              <w:rPr>
                <w:rFonts w:ascii="Arial" w:hAnsi="Arial" w:cs="Arial"/>
                <w:b/>
              </w:rPr>
            </w:pPr>
            <w:r w:rsidRPr="00EE2348">
              <w:rPr>
                <w:rFonts w:ascii="Arial" w:hAnsi="Arial" w:cs="Arial"/>
                <w:b/>
              </w:rPr>
              <w:t>Marker</w:t>
            </w:r>
          </w:p>
        </w:tc>
        <w:tc>
          <w:tcPr>
            <w:tcW w:w="7138" w:type="dxa"/>
          </w:tcPr>
          <w:p w14:paraId="15A1FC24" w14:textId="5AEDE8EB" w:rsidR="00D34074" w:rsidRPr="00EE2348" w:rsidRDefault="00EE2348" w:rsidP="00EE2348">
            <w:pPr>
              <w:spacing w:after="0" w:line="240" w:lineRule="auto"/>
              <w:ind w:firstLineChars="0" w:firstLine="0"/>
              <w:rPr>
                <w:rFonts w:ascii="Arial" w:hAnsi="Arial" w:cs="Arial"/>
                <w:b/>
              </w:rPr>
            </w:pPr>
            <w:r w:rsidRPr="00EE2348">
              <w:rPr>
                <w:rFonts w:ascii="Arial" w:hAnsi="Arial" w:cs="Arial"/>
                <w:b/>
              </w:rPr>
              <w:t>Significance</w:t>
            </w:r>
          </w:p>
        </w:tc>
      </w:tr>
      <w:tr w:rsidR="00D34074" w14:paraId="3CCF21DB" w14:textId="77777777" w:rsidTr="00EE2348">
        <w:tc>
          <w:tcPr>
            <w:tcW w:w="1384" w:type="dxa"/>
          </w:tcPr>
          <w:p w14:paraId="36323C43" w14:textId="545978FF" w:rsidR="00D34074" w:rsidRPr="00EE2348" w:rsidRDefault="00D34074" w:rsidP="00EE2348">
            <w:pPr>
              <w:spacing w:after="0" w:line="240" w:lineRule="auto"/>
              <w:ind w:firstLineChars="0" w:firstLine="0"/>
              <w:rPr>
                <w:rFonts w:ascii="Arial" w:hAnsi="Arial" w:cs="Arial"/>
              </w:rPr>
            </w:pPr>
            <w:proofErr w:type="spellStart"/>
            <w:r w:rsidRPr="00EE2348">
              <w:rPr>
                <w:rFonts w:ascii="Arial" w:hAnsi="Arial" w:cs="Arial"/>
              </w:rPr>
              <w:t>Vimentin</w:t>
            </w:r>
            <w:proofErr w:type="spellEnd"/>
          </w:p>
        </w:tc>
        <w:tc>
          <w:tcPr>
            <w:tcW w:w="7138" w:type="dxa"/>
          </w:tcPr>
          <w:p w14:paraId="403E9B0D" w14:textId="2E5C2255" w:rsidR="00D34074" w:rsidRPr="00EE2348" w:rsidRDefault="00EE2348" w:rsidP="00EE2348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D34074" w:rsidRPr="00EE2348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/>
              </w:rPr>
              <w:t>major</w:t>
            </w:r>
            <w:r w:rsidR="00D34074" w:rsidRPr="00EE2348">
              <w:rPr>
                <w:rFonts w:ascii="Arial" w:hAnsi="Arial" w:cs="Arial"/>
              </w:rPr>
              <w:t xml:space="preserve"> intermediate filament </w:t>
            </w:r>
            <w:r>
              <w:rPr>
                <w:rFonts w:ascii="Arial" w:hAnsi="Arial" w:cs="Arial"/>
              </w:rPr>
              <w:t>present</w:t>
            </w:r>
            <w:r w:rsidR="00D34074" w:rsidRPr="00EE2348">
              <w:rPr>
                <w:rFonts w:ascii="Arial" w:hAnsi="Arial" w:cs="Arial"/>
              </w:rPr>
              <w:t xml:space="preserve"> in </w:t>
            </w:r>
            <w:proofErr w:type="spellStart"/>
            <w:r w:rsidR="00D34074" w:rsidRPr="00EE2348">
              <w:rPr>
                <w:rFonts w:ascii="Arial" w:hAnsi="Arial" w:cs="Arial"/>
              </w:rPr>
              <w:t>nonmuscle</w:t>
            </w:r>
            <w:proofErr w:type="spellEnd"/>
            <w:r w:rsidR="00D34074" w:rsidRPr="00EE2348">
              <w:rPr>
                <w:rFonts w:ascii="Arial" w:hAnsi="Arial" w:cs="Arial"/>
              </w:rPr>
              <w:t xml:space="preserve"> cells</w:t>
            </w:r>
            <w:r>
              <w:rPr>
                <w:rFonts w:ascii="Arial" w:hAnsi="Arial" w:cs="Arial"/>
              </w:rPr>
              <w:t>; a</w:t>
            </w:r>
            <w:r w:rsidRPr="00EE2348">
              <w:rPr>
                <w:rFonts w:ascii="Arial" w:hAnsi="Arial" w:cs="Arial"/>
              </w:rPr>
              <w:t xml:space="preserve"> sarcoma tumor marker to</w:t>
            </w:r>
            <w:r>
              <w:rPr>
                <w:rFonts w:ascii="Arial" w:hAnsi="Arial" w:cs="Arial"/>
              </w:rPr>
              <w:t xml:space="preserve"> confirm</w:t>
            </w:r>
            <w:r w:rsidRPr="00EE2348">
              <w:rPr>
                <w:rFonts w:ascii="Arial" w:hAnsi="Arial" w:cs="Arial"/>
              </w:rPr>
              <w:t xml:space="preserve"> mesenchymal origin of some tumors</w:t>
            </w:r>
            <w:r>
              <w:rPr>
                <w:rFonts w:ascii="Arial" w:hAnsi="Arial" w:cs="Arial"/>
              </w:rPr>
              <w:t>.</w:t>
            </w:r>
          </w:p>
        </w:tc>
      </w:tr>
      <w:tr w:rsidR="00D34074" w14:paraId="607B9685" w14:textId="77777777" w:rsidTr="00EE2348">
        <w:tc>
          <w:tcPr>
            <w:tcW w:w="1384" w:type="dxa"/>
          </w:tcPr>
          <w:p w14:paraId="7152AA1E" w14:textId="64079095" w:rsidR="00D34074" w:rsidRPr="00EE2348" w:rsidRDefault="00EE2348" w:rsidP="00EE2348">
            <w:pPr>
              <w:spacing w:after="0" w:line="240" w:lineRule="auto"/>
              <w:ind w:firstLineChars="0" w:firstLine="0"/>
              <w:rPr>
                <w:rFonts w:ascii="Arial" w:hAnsi="Arial" w:cs="Arial"/>
              </w:rPr>
            </w:pPr>
            <w:r w:rsidRPr="00EE2348">
              <w:rPr>
                <w:rFonts w:ascii="Arial" w:hAnsi="Arial" w:cs="Arial"/>
              </w:rPr>
              <w:t>GFAP</w:t>
            </w:r>
          </w:p>
        </w:tc>
        <w:tc>
          <w:tcPr>
            <w:tcW w:w="7138" w:type="dxa"/>
          </w:tcPr>
          <w:p w14:paraId="0B553FC1" w14:textId="10EC9C4F" w:rsidR="00D34074" w:rsidRPr="00EE2348" w:rsidRDefault="00EE2348" w:rsidP="00EE2348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EE2348">
              <w:rPr>
                <w:rFonts w:ascii="Arial" w:hAnsi="Arial" w:cs="Arial"/>
              </w:rPr>
              <w:t>An intermediate filament protein expressed by various cell types of the central nervous system; an index of gliosis or a relatively slow-developing correlate of neural damage.</w:t>
            </w:r>
          </w:p>
        </w:tc>
      </w:tr>
      <w:tr w:rsidR="00D34074" w14:paraId="5A5D167C" w14:textId="77777777" w:rsidTr="00EE2348">
        <w:tc>
          <w:tcPr>
            <w:tcW w:w="1384" w:type="dxa"/>
          </w:tcPr>
          <w:p w14:paraId="004A4A21" w14:textId="27A49C71" w:rsidR="00D34074" w:rsidRPr="00EE2348" w:rsidRDefault="00EE2348" w:rsidP="00EE2348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EE2348">
              <w:rPr>
                <w:rFonts w:ascii="Arial" w:hAnsi="Arial" w:cs="Arial"/>
              </w:rPr>
              <w:t xml:space="preserve">S-100 </w:t>
            </w:r>
          </w:p>
        </w:tc>
        <w:tc>
          <w:tcPr>
            <w:tcW w:w="7138" w:type="dxa"/>
          </w:tcPr>
          <w:p w14:paraId="3D0A9759" w14:textId="012D3DA5" w:rsidR="00D34074" w:rsidRPr="00EE2348" w:rsidRDefault="00EE2348" w:rsidP="00EE2348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EE2348">
              <w:rPr>
                <w:rFonts w:ascii="Arial" w:hAnsi="Arial" w:cs="Arial"/>
              </w:rPr>
              <w:t xml:space="preserve">he most widely used marker for peripheral nerve sheath tumors. </w:t>
            </w:r>
          </w:p>
        </w:tc>
      </w:tr>
      <w:tr w:rsidR="00D34074" w14:paraId="36CF8D16" w14:textId="77777777" w:rsidTr="00EE2348">
        <w:tc>
          <w:tcPr>
            <w:tcW w:w="1384" w:type="dxa"/>
          </w:tcPr>
          <w:p w14:paraId="40348384" w14:textId="5FD3583E" w:rsidR="00D34074" w:rsidRPr="00EE2348" w:rsidRDefault="00EE2348" w:rsidP="00B35365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proofErr w:type="spellStart"/>
            <w:r w:rsidRPr="00EE2348">
              <w:rPr>
                <w:rFonts w:ascii="Arial" w:hAnsi="Arial" w:cs="Arial"/>
              </w:rPr>
              <w:t>Syn</w:t>
            </w:r>
            <w:proofErr w:type="spellEnd"/>
            <w:r w:rsidRPr="00EE23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38" w:type="dxa"/>
          </w:tcPr>
          <w:p w14:paraId="39A62B15" w14:textId="2856BC19" w:rsidR="00D34074" w:rsidRPr="00EE2348" w:rsidRDefault="000C1713" w:rsidP="000C1713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0C1713">
              <w:rPr>
                <w:rFonts w:ascii="Arial" w:hAnsi="Arial" w:cs="Arial"/>
              </w:rPr>
              <w:t>A protein highly expressed in the advanced stages of many types of cancers; a marker of stimulated proliferation, metastasis and drug resistance</w:t>
            </w:r>
          </w:p>
        </w:tc>
      </w:tr>
      <w:tr w:rsidR="00D34074" w14:paraId="5BC864E7" w14:textId="77777777" w:rsidTr="00EE2348">
        <w:tc>
          <w:tcPr>
            <w:tcW w:w="1384" w:type="dxa"/>
          </w:tcPr>
          <w:p w14:paraId="53645145" w14:textId="2B90F1DA" w:rsidR="00D34074" w:rsidRPr="00EE2348" w:rsidRDefault="00EE2348" w:rsidP="00EE2348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EE2348">
              <w:rPr>
                <w:rFonts w:ascii="Arial" w:hAnsi="Arial" w:cs="Arial"/>
              </w:rPr>
              <w:t xml:space="preserve">Ki-67 </w:t>
            </w:r>
          </w:p>
        </w:tc>
        <w:tc>
          <w:tcPr>
            <w:tcW w:w="7138" w:type="dxa"/>
          </w:tcPr>
          <w:p w14:paraId="4A8E9A75" w14:textId="476828BF" w:rsidR="00D34074" w:rsidRPr="00B35365" w:rsidRDefault="00B35365" w:rsidP="00B35365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B35365">
              <w:rPr>
                <w:rFonts w:ascii="Arial" w:hAnsi="Arial" w:cs="Arial"/>
              </w:rPr>
              <w:t>A key marker associated with aggressively proliferating cancer cells</w:t>
            </w:r>
          </w:p>
        </w:tc>
      </w:tr>
      <w:tr w:rsidR="00D34074" w14:paraId="2064DE22" w14:textId="77777777" w:rsidTr="00EE2348">
        <w:tc>
          <w:tcPr>
            <w:tcW w:w="1384" w:type="dxa"/>
          </w:tcPr>
          <w:p w14:paraId="31D3C910" w14:textId="729B0572" w:rsidR="00D34074" w:rsidRPr="00EE2348" w:rsidRDefault="00EE2348" w:rsidP="00EE2348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EE2348">
              <w:rPr>
                <w:rFonts w:ascii="Arial" w:hAnsi="Arial" w:cs="Arial"/>
              </w:rPr>
              <w:t xml:space="preserve">p53 </w:t>
            </w:r>
          </w:p>
        </w:tc>
        <w:tc>
          <w:tcPr>
            <w:tcW w:w="7138" w:type="dxa"/>
          </w:tcPr>
          <w:p w14:paraId="24D527CE" w14:textId="23BD707B" w:rsidR="00D34074" w:rsidRPr="00EE2348" w:rsidRDefault="00B35365" w:rsidP="00B35365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0C1713">
              <w:rPr>
                <w:rFonts w:ascii="Arial" w:hAnsi="Arial" w:cs="Arial"/>
              </w:rPr>
              <w:t>A</w:t>
            </w:r>
            <w:r w:rsidRPr="00B35365">
              <w:rPr>
                <w:rFonts w:ascii="Arial" w:hAnsi="Arial" w:cs="Arial"/>
              </w:rPr>
              <w:t xml:space="preserve"> marker for differentiating malignant conditions, which are often p53+ (carcinoma in situ of </w:t>
            </w:r>
            <w:proofErr w:type="spellStart"/>
            <w:r w:rsidRPr="00B35365">
              <w:rPr>
                <w:rFonts w:ascii="Arial" w:hAnsi="Arial" w:cs="Arial"/>
              </w:rPr>
              <w:t>urothelium</w:t>
            </w:r>
            <w:proofErr w:type="spellEnd"/>
            <w:r w:rsidRPr="00B35365">
              <w:rPr>
                <w:rFonts w:ascii="Arial" w:hAnsi="Arial" w:cs="Arial"/>
              </w:rPr>
              <w:t xml:space="preserve"> and other sites, invasive carcinoma) from reactive and </w:t>
            </w:r>
            <w:proofErr w:type="spellStart"/>
            <w:r w:rsidRPr="00B35365">
              <w:rPr>
                <w:rFonts w:ascii="Arial" w:hAnsi="Arial" w:cs="Arial"/>
              </w:rPr>
              <w:t>metaplastic</w:t>
            </w:r>
            <w:proofErr w:type="spellEnd"/>
            <w:r w:rsidRPr="00B35365">
              <w:rPr>
                <w:rFonts w:ascii="Arial" w:hAnsi="Arial" w:cs="Arial"/>
              </w:rPr>
              <w:t xml:space="preserve"> conditions which are usually p53-</w:t>
            </w:r>
            <w:r>
              <w:rPr>
                <w:rFonts w:ascii="Arial" w:hAnsi="Arial" w:cs="Arial"/>
              </w:rPr>
              <w:t>.</w:t>
            </w:r>
          </w:p>
        </w:tc>
      </w:tr>
      <w:tr w:rsidR="00D34074" w14:paraId="198CA6FA" w14:textId="77777777" w:rsidTr="00EE2348">
        <w:tc>
          <w:tcPr>
            <w:tcW w:w="1384" w:type="dxa"/>
          </w:tcPr>
          <w:p w14:paraId="58AA7F17" w14:textId="402CCAAB" w:rsidR="00D34074" w:rsidRPr="00EE2348" w:rsidRDefault="00EE2348" w:rsidP="00EE2348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proofErr w:type="spellStart"/>
            <w:r w:rsidRPr="00EE2348">
              <w:rPr>
                <w:rFonts w:ascii="Arial" w:hAnsi="Arial" w:cs="Arial"/>
              </w:rPr>
              <w:t>CgA</w:t>
            </w:r>
            <w:proofErr w:type="spellEnd"/>
            <w:r w:rsidRPr="00EE23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38" w:type="dxa"/>
          </w:tcPr>
          <w:p w14:paraId="1FDA6CCD" w14:textId="200966E7" w:rsidR="00D34074" w:rsidRPr="00EE2348" w:rsidRDefault="00B35365" w:rsidP="00B35365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marker</w:t>
            </w:r>
            <w:r w:rsidR="00EE2348" w:rsidRPr="00EE2348">
              <w:rPr>
                <w:rFonts w:ascii="Arial" w:hAnsi="Arial" w:cs="Arial"/>
              </w:rPr>
              <w:t xml:space="preserve"> used to identify a variety of neuroendocrine </w:t>
            </w:r>
            <w:proofErr w:type="spellStart"/>
            <w:r w:rsidR="00EE2348" w:rsidRPr="00EE2348">
              <w:rPr>
                <w:rFonts w:ascii="Arial" w:hAnsi="Arial" w:cs="Arial"/>
              </w:rPr>
              <w:t>tumours</w:t>
            </w:r>
            <w:proofErr w:type="spellEnd"/>
            <w:r w:rsidR="00EE2348" w:rsidRPr="00EE2348">
              <w:rPr>
                <w:rFonts w:ascii="Arial" w:hAnsi="Arial" w:cs="Arial"/>
              </w:rPr>
              <w:t>.</w:t>
            </w:r>
          </w:p>
        </w:tc>
      </w:tr>
      <w:tr w:rsidR="00D34074" w14:paraId="7CE27F2F" w14:textId="77777777" w:rsidTr="00EE2348">
        <w:tc>
          <w:tcPr>
            <w:tcW w:w="1384" w:type="dxa"/>
          </w:tcPr>
          <w:p w14:paraId="5F8B48B5" w14:textId="58A7BB74" w:rsidR="00D34074" w:rsidRPr="00EE2348" w:rsidRDefault="00EE2348" w:rsidP="00EE2348">
            <w:pPr>
              <w:spacing w:after="0" w:line="240" w:lineRule="auto"/>
              <w:ind w:firstLineChars="0" w:firstLine="0"/>
              <w:rPr>
                <w:rFonts w:ascii="Arial" w:hAnsi="Arial" w:cs="Arial"/>
              </w:rPr>
            </w:pPr>
            <w:r w:rsidRPr="00EE2348">
              <w:rPr>
                <w:rFonts w:ascii="Arial" w:hAnsi="Arial" w:cs="Arial"/>
              </w:rPr>
              <w:t>EMA</w:t>
            </w:r>
          </w:p>
        </w:tc>
        <w:tc>
          <w:tcPr>
            <w:tcW w:w="7138" w:type="dxa"/>
          </w:tcPr>
          <w:p w14:paraId="7D714149" w14:textId="7264EDF9" w:rsidR="00D34074" w:rsidRPr="00B35365" w:rsidRDefault="00B35365" w:rsidP="00B35365">
            <w:pPr>
              <w:spacing w:after="0" w:line="240" w:lineRule="auto"/>
              <w:ind w:firstLineChars="0" w:firstLine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EE2348" w:rsidRPr="00B35365">
              <w:rPr>
                <w:rFonts w:ascii="Arial" w:hAnsi="Arial" w:cs="Arial"/>
              </w:rPr>
              <w:t xml:space="preserve">seful in </w:t>
            </w:r>
            <w:r>
              <w:rPr>
                <w:rFonts w:ascii="Arial" w:hAnsi="Arial" w:cs="Arial"/>
              </w:rPr>
              <w:t>identifying</w:t>
            </w:r>
            <w:r w:rsidR="00EE2348" w:rsidRPr="00B35365">
              <w:rPr>
                <w:rFonts w:ascii="Arial" w:hAnsi="Arial" w:cs="Arial"/>
              </w:rPr>
              <w:t xml:space="preserve"> epithelial derivation of poorly </w:t>
            </w:r>
            <w:proofErr w:type="gramStart"/>
            <w:r w:rsidR="00EE2348" w:rsidRPr="00B35365">
              <w:rPr>
                <w:rFonts w:ascii="Arial" w:hAnsi="Arial" w:cs="Arial"/>
              </w:rPr>
              <w:t>differentiated  malignant</w:t>
            </w:r>
            <w:proofErr w:type="gramEnd"/>
            <w:r w:rsidR="00EE2348" w:rsidRPr="00B35365">
              <w:rPr>
                <w:rFonts w:ascii="Arial" w:hAnsi="Arial" w:cs="Arial"/>
              </w:rPr>
              <w:t xml:space="preserve"> tumors.</w:t>
            </w:r>
          </w:p>
        </w:tc>
      </w:tr>
    </w:tbl>
    <w:p w14:paraId="17252C41" w14:textId="0A0F74A4" w:rsidR="00904A7D" w:rsidRDefault="00EE2348" w:rsidP="00EE2348">
      <w:pPr>
        <w:spacing w:after="0" w:line="36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 w:rsidRPr="00EE2348">
        <w:rPr>
          <w:rFonts w:ascii="Times New Roman" w:hAnsi="Times New Roman"/>
          <w:b/>
          <w:sz w:val="24"/>
          <w:szCs w:val="24"/>
        </w:rPr>
        <w:t>Supplemental Table 1</w:t>
      </w:r>
      <w:r w:rsidR="00951F3F">
        <w:rPr>
          <w:rFonts w:ascii="Times New Roman" w:hAnsi="Times New Roman"/>
          <w:b/>
          <w:sz w:val="24"/>
          <w:szCs w:val="24"/>
        </w:rPr>
        <w:t xml:space="preserve"> Markers examined using IHC</w:t>
      </w:r>
      <w:bookmarkStart w:id="0" w:name="_GoBack"/>
      <w:bookmarkEnd w:id="0"/>
    </w:p>
    <w:p w14:paraId="56119C3C" w14:textId="77777777" w:rsidR="00951F3F" w:rsidRDefault="00951F3F" w:rsidP="00951F3F">
      <w:pPr>
        <w:pStyle w:val="a0"/>
        <w:ind w:firstLine="210"/>
      </w:pPr>
    </w:p>
    <w:p w14:paraId="7CA37DDD" w14:textId="77777777" w:rsidR="00951F3F" w:rsidRDefault="00951F3F" w:rsidP="00951F3F">
      <w:pPr>
        <w:pStyle w:val="a0"/>
        <w:ind w:firstLine="210"/>
      </w:pPr>
    </w:p>
    <w:p w14:paraId="27207FD9" w14:textId="09B89A98" w:rsidR="00951F3F" w:rsidRDefault="00951F3F" w:rsidP="00951F3F">
      <w:pPr>
        <w:pStyle w:val="a0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951F3F">
        <w:rPr>
          <w:rFonts w:ascii="Times New Roman" w:hAnsi="Times New Roman" w:hint="eastAsia"/>
          <w:b/>
          <w:sz w:val="24"/>
          <w:szCs w:val="24"/>
        </w:rPr>
        <w:t>Su</w:t>
      </w:r>
      <w:r w:rsidRPr="00951F3F">
        <w:rPr>
          <w:rFonts w:ascii="Times New Roman" w:hAnsi="Times New Roman"/>
          <w:b/>
          <w:sz w:val="24"/>
          <w:szCs w:val="24"/>
        </w:rPr>
        <w:t>pplemental Table 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list of the 381 genes included in the NGS panel</w:t>
      </w:r>
    </w:p>
    <w:tbl>
      <w:tblPr>
        <w:tblW w:w="975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096"/>
        <w:gridCol w:w="986"/>
        <w:gridCol w:w="876"/>
        <w:gridCol w:w="1096"/>
        <w:gridCol w:w="876"/>
        <w:gridCol w:w="1061"/>
        <w:gridCol w:w="986"/>
        <w:gridCol w:w="1025"/>
        <w:gridCol w:w="876"/>
      </w:tblGrid>
      <w:tr w:rsidR="00951F3F" w:rsidRPr="00951F3F" w14:paraId="55710289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9AD39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L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B4163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6C5AF2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SK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DC225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NC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1F050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I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11B78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LHL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FBBE24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EK1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5E3DAC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PP2R1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14E396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D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FDD8B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P53</w:t>
            </w:r>
          </w:p>
        </w:tc>
      </w:tr>
      <w:tr w:rsidR="00951F3F" w:rsidRPr="00951F3F" w14:paraId="1813C08F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7B120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B6F11E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F0E748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SNK1A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8984B8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NCD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95A17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NA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60AAB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F8165A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F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257C3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31B9EA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D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A14D0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PMT</w:t>
            </w:r>
          </w:p>
        </w:tc>
      </w:tr>
      <w:tr w:rsidR="00951F3F" w:rsidRPr="00951F3F" w14:paraId="48C28C4A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CEF35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VR1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659E55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RCA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1C0E05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TCF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6AAB3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NC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3644E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NA1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FD408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MT2C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4A2791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F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80CBB6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EX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B7E39E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D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804AC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SC1</w:t>
            </w:r>
          </w:p>
        </w:tc>
      </w:tr>
      <w:tr w:rsidR="00951F3F" w:rsidRPr="00951F3F" w14:paraId="1F883871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8CC95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VR2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154CB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RD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2C420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TNNA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EEAA17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NCF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00052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NAQ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D1957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MT2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F608F5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FE2L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668AA0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KAR1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85037E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RCA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87C319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SC2</w:t>
            </w:r>
          </w:p>
        </w:tc>
      </w:tr>
      <w:tr w:rsidR="00951F3F" w:rsidRPr="00951F3F" w14:paraId="0AF3F605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EA09D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DAM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87445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RIP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8554D9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B8D81A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NCG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B4A72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NA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7CA2B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F7BE8F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FKBI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FA5A13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KCI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0260E5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RCA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00561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SHR</w:t>
            </w:r>
          </w:p>
        </w:tc>
      </w:tr>
      <w:tr w:rsidR="00951F3F" w:rsidRPr="00951F3F" w14:paraId="50110DE8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31D7B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DGRA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2E30C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TG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12D25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UL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1CDB8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NCL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11DB3A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RIN2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82456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CK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FACF5D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KX2-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96094F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KDC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93EDF5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RCB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0B7EE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YK2</w:t>
            </w:r>
          </w:p>
        </w:tc>
      </w:tr>
      <w:tr w:rsidR="00951F3F" w:rsidRPr="00951F3F" w14:paraId="4264922B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4F65E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04587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TK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FC253A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XCR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10DF27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4DA3B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RM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8DDD4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MK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6E98B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2E4F5F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SS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4BC4CD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O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DC744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U2AF1</w:t>
            </w:r>
          </w:p>
        </w:tc>
      </w:tr>
      <w:tr w:rsidR="00951F3F" w:rsidRPr="00951F3F" w14:paraId="7403612B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484A1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4E753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11orf3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BF2E52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L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4D781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AT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704ADF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SK3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920177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MO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4F294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OTCH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EFEDC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TCH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381A25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NCAIP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3EB71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UGT1A1</w:t>
            </w:r>
          </w:p>
        </w:tc>
      </w:tr>
      <w:tr w:rsidR="00951F3F" w:rsidRPr="00951F3F" w14:paraId="5370830A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B3B11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9CE28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RD1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5AAE02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P2C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654DB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BXW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627B3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3F3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1E70E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RP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DE526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OTCH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70BA59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4DB59F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OCS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17D5C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EGFA</w:t>
            </w:r>
          </w:p>
        </w:tc>
      </w:tr>
      <w:tr w:rsidR="00951F3F" w:rsidRPr="00951F3F" w14:paraId="75D6EB8C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5FF16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LK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BBA21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BF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645A79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P2D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3A386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99268E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CK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CF93E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RP1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669D61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PM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546192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TK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D3FBD57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OX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4F9A1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HL</w:t>
            </w:r>
          </w:p>
        </w:tc>
      </w:tr>
      <w:tr w:rsidR="00951F3F" w:rsidRPr="00951F3F" w14:paraId="322B2067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17447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ER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AB0EC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BL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163D2C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AXX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9AAD6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FB4BB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GF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93A82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Y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BA5EA3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717B72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TK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3DACF7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OX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555F0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WEE1</w:t>
            </w:r>
          </w:p>
        </w:tc>
      </w:tr>
      <w:tr w:rsidR="00951F3F" w:rsidRPr="00951F3F" w14:paraId="4122517F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86E43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EEC35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ND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2C7B50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DR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785C4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79EDD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NF1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A6DC5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ZTR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A61255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RG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BE26BF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855027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OX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4CE60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WEE2</w:t>
            </w:r>
          </w:p>
        </w:tc>
      </w:tr>
      <w:tr w:rsidR="00951F3F" w:rsidRPr="00951F3F" w14:paraId="43E7EAC6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9D47A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D1EB2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ND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83797E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DR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CA629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A35ECA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RA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C40D9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GI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94B4F8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RG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9369B7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QKI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EF66777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E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EC0E2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WISP3</w:t>
            </w:r>
          </w:p>
        </w:tc>
      </w:tr>
      <w:tr w:rsidR="00951F3F" w:rsidRPr="00951F3F" w14:paraId="364E24EE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268A6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AF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897FDB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ND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9ED11B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ICER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CDC18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86DB7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SD3B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9D781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2K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2159FE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SD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2A3BFE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C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F04CA3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OP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CF8C8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WT1</w:t>
            </w:r>
          </w:p>
        </w:tc>
      </w:tr>
      <w:tr w:rsidR="00951F3F" w:rsidRPr="00951F3F" w14:paraId="51119D97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EB7FD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FRP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957DC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NE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10821F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0C3B0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405E4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SP90AA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6D4CC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2K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27D33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TRK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EDE221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D5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ACDDE8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TA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DE167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XIAP</w:t>
            </w:r>
          </w:p>
        </w:tc>
      </w:tr>
      <w:tr w:rsidR="00951F3F" w:rsidRPr="00951F3F" w14:paraId="5DAF3162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D77E1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50C7F0A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D27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B7257D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OT1L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A05ED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64585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DH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9DFED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2K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345390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TRK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1AA3FC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D5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B5D748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R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4C6AF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XPO1</w:t>
            </w:r>
          </w:p>
        </w:tc>
      </w:tr>
      <w:tr w:rsidR="00951F3F" w:rsidRPr="00951F3F" w14:paraId="51E0CB6A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065F4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822F77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D79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63A7B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PY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252BB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0BA8FF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DH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5F0AB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3K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F2B59B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TRK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D1DEFB9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F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08288B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R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C4904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YES1</w:t>
            </w:r>
          </w:p>
        </w:tc>
      </w:tr>
      <w:tr w:rsidR="00951F3F" w:rsidRPr="00951F3F" w14:paraId="2EDFEAD9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E8870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ID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8FD2E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D79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9BDCB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GF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6E18E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R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BDAB3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5DFBE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4K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1968D9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UP9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7C383B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BP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2A01E67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G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BB2DFC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ZBTB2</w:t>
            </w:r>
          </w:p>
        </w:tc>
      </w:tr>
      <w:tr w:rsidR="00951F3F" w:rsidRPr="00951F3F" w14:paraId="465DEDF4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41598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915647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DC7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BB244E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6CBBB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R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69832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GF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D8D000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CL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B0544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AK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19D5405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R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BAD412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AA0A66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ZNF217</w:t>
            </w:r>
          </w:p>
        </w:tc>
      </w:tr>
      <w:tr w:rsidR="00951F3F" w:rsidRPr="00951F3F" w14:paraId="5B124230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7E901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TM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69C1A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DH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A36151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P3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D38712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GFR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F1791B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KBK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BFEA2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DM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786E934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ALB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DAD6693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B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0450AD1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BCBFAD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ZNF703</w:t>
            </w:r>
          </w:p>
        </w:tc>
      </w:tr>
      <w:tr w:rsidR="00951F3F" w:rsidRPr="00951F3F" w14:paraId="1E4E988E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820C51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lastRenderedPageBreak/>
              <w:t>ATR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1F7A4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1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A3FE5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PHA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61410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GR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09435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698CF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DM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650CAB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ARK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7D0413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BM1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B123EF1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TK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058F1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ZNF750</w:t>
            </w:r>
          </w:p>
        </w:tc>
      </w:tr>
      <w:tr w:rsidR="00951F3F" w:rsidRPr="00951F3F" w14:paraId="669219F8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3F527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ATRX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4B284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55C4A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PHA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64FFD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H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B8EE5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9D7C9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ED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DC2858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AX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A89548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ET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17B7EC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TK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BB6EB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335E1789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FB3C9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AURK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509CE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1A1777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PHA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7190D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LC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CF265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NHB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FE6B1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EF2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5607D7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BRM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1BB46E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ICTOR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89CF17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UFU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E8A71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50C1698B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B9AD0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AURKB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D2F993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616C61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PHA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BAA07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LT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CAB114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NPP4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C3C4E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EN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665135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DCD1LG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EA44A3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IT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FBF4C9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YK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E9E9F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0BFAEE25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FAD7E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AXIN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39B40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N1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BC34B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PHB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3FA8A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35D1C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RF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BE9C1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76C013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B368B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NF4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DC4860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AF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567CB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149CBE05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8EB25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AXL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5DB17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N1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26D081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DCB54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LT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D23F50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7B23B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ITF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A171DF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DGFR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3E4924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OCK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2CD4F1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BX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600B43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7F1E7CF1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32848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AP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13308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039335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RBB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74307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OX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D74B34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0E877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LH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57047B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DK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F7AE1C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OCK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834B45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CF7L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8F80D2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74F3D9ED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AC249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ARD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044BD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N2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1DF07B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370A2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OXP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8DA03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ITK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47FED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P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09A74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IK3C2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620E0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OS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4C0085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EK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0CD27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755FB065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FC551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59B7F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DKN2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CF33953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RCC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EB00C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RS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78A24D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JAK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B435A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RE11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7C2B6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39ADEE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PTOR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766D3E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ER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DC52C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29CA5A73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FEFD5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CL2L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48D22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B4331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RG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19917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UBP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ED4EA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EE414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S4A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4AB22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IK3C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7A27EC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FE7747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6C962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63F12F84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FCAB4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IM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443AF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HD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E96934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RRFI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9C250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Y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45D73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JAK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5DFFA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SH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92537C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IK3C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D8C6A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UNX1T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E49987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GFBR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6BA04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5F9633D0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B8C5B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CL2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986443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HD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EF2DA8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B7296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ABRA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BBB6D1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6179C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SH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08A42F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IK3CG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3384FB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RXR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255B57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GFBR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1FFF6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27530875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4E962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CL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E2CC4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HEK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C39A8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TV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0C2BFA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ATA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0FFD4D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AT6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94E65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ST1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85668B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IK3R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5FBC95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DH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766C89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IE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295FF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6059F158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782AC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0EBA1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05C001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TV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A389F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F03A3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DM5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F560D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TO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991C9D1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IK3R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8F80DF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DHB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F3DDCE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MPRSS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4F9D7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3CE98643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8C9F7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CORL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CFC5D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I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E6C3D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TV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F4FCE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97216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DM5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EA480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UTYH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DD966C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KD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848589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DHC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A7AE46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NFAIP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993DE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38E6082F" w14:textId="77777777" w:rsidTr="00951F3F">
        <w:trPr>
          <w:trHeight w:val="517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D0980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CR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E64F64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RB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2498C7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TV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9E765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ATA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2DC70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DM6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39744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Y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E2F3AC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LA2G1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4EF0D2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DHD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1D9879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NFRSF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335238" w14:textId="77777777" w:rsidR="00951F3F" w:rsidRPr="00951F3F" w:rsidRDefault="00951F3F" w:rsidP="00951F3F">
            <w:pPr>
              <w:widowControl/>
              <w:spacing w:after="0" w:line="240" w:lineRule="auto"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6DDD7517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D4C4BE" w14:textId="1CA2064C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IRC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8CACC6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REBBP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BCD1C9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CEC5F1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ATA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8C766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D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8A7550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67631A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LCG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F5AD4E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ETD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AA5FBC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NFSF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B8F009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618B4F7E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E1DBC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LK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ABA4FC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RKL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92FB8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AM135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C938E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ID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989FE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EAP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3A49C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YC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82D961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MS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7E2A8D2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F3B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D73654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NK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01C264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59F61EE9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75747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LM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D01849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RLF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E49929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AM46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8A7C7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LI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6D666A7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EL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2D0B0D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YC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D0DF1A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OLD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AFB635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IK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91FB143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OP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E0464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951F3F" w:rsidRPr="00951F3F" w14:paraId="6AB391C0" w14:textId="77777777" w:rsidTr="00951F3F">
        <w:trPr>
          <w:trHeight w:val="273"/>
        </w:trPr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0CC52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BMX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EF47AAE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CSF1R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4133550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FANC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F0F835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GLI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6EE14C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C5E47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MYD8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4DBA558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POL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962E633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SLIT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2262C6F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951F3F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TOP2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838C8B" w14:textId="77777777" w:rsidR="00951F3F" w:rsidRPr="00951F3F" w:rsidRDefault="00951F3F" w:rsidP="00951F3F">
            <w:pPr>
              <w:widowControl/>
              <w:spacing w:after="0" w:line="240" w:lineRule="auto"/>
              <w:ind w:leftChars="-254" w:left="-533" w:firstLineChars="242" w:firstLine="532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</w:tbl>
    <w:p w14:paraId="26220187" w14:textId="77777777" w:rsidR="00951F3F" w:rsidRPr="00951F3F" w:rsidRDefault="00951F3F" w:rsidP="00951F3F">
      <w:pPr>
        <w:pStyle w:val="a0"/>
        <w:ind w:firstLineChars="0" w:firstLine="0"/>
        <w:rPr>
          <w:rFonts w:ascii="Arial" w:hAnsi="Arial" w:cs="Arial"/>
          <w:b/>
          <w:sz w:val="16"/>
          <w:szCs w:val="16"/>
        </w:rPr>
      </w:pPr>
    </w:p>
    <w:sectPr w:rsidR="00951F3F" w:rsidRPr="00951F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66B31" w14:textId="77777777" w:rsidR="00C976B5" w:rsidRDefault="00C976B5" w:rsidP="00027F47">
      <w:pPr>
        <w:spacing w:after="0" w:line="240" w:lineRule="auto"/>
        <w:ind w:firstLine="420"/>
      </w:pPr>
      <w:r>
        <w:separator/>
      </w:r>
    </w:p>
  </w:endnote>
  <w:endnote w:type="continuationSeparator" w:id="0">
    <w:p w14:paraId="5B8ED7F9" w14:textId="77777777" w:rsidR="00C976B5" w:rsidRDefault="00C976B5" w:rsidP="00027F47">
      <w:pPr>
        <w:spacing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2D04F" w14:textId="77777777" w:rsidR="00027F47" w:rsidRDefault="00027F47">
    <w:pPr>
      <w:pStyle w:val="aa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B9365" w14:textId="77777777" w:rsidR="00027F47" w:rsidRDefault="00027F47">
    <w:pPr>
      <w:pStyle w:val="aa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7CABD1" w14:textId="77777777" w:rsidR="00027F47" w:rsidRDefault="00027F47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3C9FDB" w14:textId="77777777" w:rsidR="00C976B5" w:rsidRDefault="00C976B5" w:rsidP="00027F47">
      <w:pPr>
        <w:spacing w:after="0" w:line="240" w:lineRule="auto"/>
        <w:ind w:firstLine="420"/>
      </w:pPr>
      <w:r>
        <w:separator/>
      </w:r>
    </w:p>
  </w:footnote>
  <w:footnote w:type="continuationSeparator" w:id="0">
    <w:p w14:paraId="6C5E81B9" w14:textId="77777777" w:rsidR="00C976B5" w:rsidRDefault="00C976B5" w:rsidP="00027F47">
      <w:pPr>
        <w:spacing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49183F" w14:textId="77777777" w:rsidR="00027F47" w:rsidRDefault="00027F47">
    <w:pPr>
      <w:pStyle w:val="a9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AF0EF" w14:textId="77777777" w:rsidR="00027F47" w:rsidRDefault="00027F47">
    <w:pPr>
      <w:pStyle w:val="a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A07DF0" w14:textId="77777777" w:rsidR="00027F47" w:rsidRDefault="00027F47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MDA2NjSzMDGxMLdU0lEKTi0uzszPAykwqgUAsK83zywAAAA="/>
    <w:docVar w:name="KY_MEDREF_DOCUID" w:val="{05F4125A-A4C9-43C4-802A-0E28B1721674}"/>
    <w:docVar w:name="KY_MEDREF_VERSION" w:val="3"/>
  </w:docVars>
  <w:rsids>
    <w:rsidRoot w:val="4F3017D0"/>
    <w:rsid w:val="00027F47"/>
    <w:rsid w:val="000C1713"/>
    <w:rsid w:val="00847896"/>
    <w:rsid w:val="00904A7D"/>
    <w:rsid w:val="00951F3F"/>
    <w:rsid w:val="00B35365"/>
    <w:rsid w:val="00C976B5"/>
    <w:rsid w:val="00CD2A3D"/>
    <w:rsid w:val="00D34074"/>
    <w:rsid w:val="00DB4838"/>
    <w:rsid w:val="00DE5804"/>
    <w:rsid w:val="00EE2348"/>
    <w:rsid w:val="1C737216"/>
    <w:rsid w:val="4F3017D0"/>
    <w:rsid w:val="686A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DB3862"/>
  <w15:docId w15:val="{8CB8AEE2-A8E0-47F8-A24D-C037A8FA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/>
    <w:lsdException w:name="Body Text" w:semiHidden="1" w:uiPriority="99" w:unhideWhenUsed="1" w:qFormat="1"/>
    <w:lsdException w:name="Subtitle" w:qFormat="1"/>
    <w:lsdException w:name="Body Text First Indent" w:uiPriority="99" w:unhideWhenUsed="1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next w:val="a0"/>
    <w:qFormat/>
    <w:pPr>
      <w:widowControl w:val="0"/>
      <w:spacing w:after="200" w:line="276" w:lineRule="auto"/>
      <w:ind w:firstLineChars="200" w:firstLine="600"/>
      <w:jc w:val="both"/>
    </w:pPr>
    <w:rPr>
      <w:rFonts w:ascii="Calibri" w:hAnsi="Calibri"/>
      <w:kern w:val="2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 First Indent"/>
    <w:basedOn w:val="a4"/>
    <w:uiPriority w:val="99"/>
    <w:unhideWhenUsed/>
    <w:qFormat/>
    <w:pPr>
      <w:ind w:firstLineChars="100" w:firstLine="420"/>
    </w:pPr>
  </w:style>
  <w:style w:type="paragraph" w:styleId="a4">
    <w:name w:val="Body Text"/>
    <w:basedOn w:val="a"/>
    <w:uiPriority w:val="99"/>
    <w:semiHidden/>
    <w:unhideWhenUsed/>
    <w:qFormat/>
    <w:pPr>
      <w:spacing w:after="120"/>
    </w:pPr>
  </w:style>
  <w:style w:type="paragraph" w:styleId="a5">
    <w:name w:val="annotation text"/>
    <w:basedOn w:val="a"/>
    <w:uiPriority w:val="99"/>
    <w:semiHidden/>
    <w:unhideWhenUsed/>
    <w:qFormat/>
    <w:pPr>
      <w:jc w:val="left"/>
    </w:pPr>
  </w:style>
  <w:style w:type="character" w:styleId="a6">
    <w:name w:val="Emphasis"/>
    <w:basedOn w:val="a1"/>
    <w:uiPriority w:val="20"/>
    <w:qFormat/>
    <w:rPr>
      <w:i/>
    </w:rPr>
  </w:style>
  <w:style w:type="character" w:styleId="a7">
    <w:name w:val="annotation reference"/>
    <w:basedOn w:val="a1"/>
    <w:uiPriority w:val="99"/>
    <w:semiHidden/>
    <w:unhideWhenUsed/>
    <w:qFormat/>
    <w:rPr>
      <w:sz w:val="21"/>
      <w:szCs w:val="21"/>
    </w:rPr>
  </w:style>
  <w:style w:type="paragraph" w:styleId="a8">
    <w:name w:val="Balloon Text"/>
    <w:basedOn w:val="a"/>
    <w:link w:val="Char"/>
    <w:rsid w:val="00027F47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1"/>
    <w:link w:val="a8"/>
    <w:rsid w:val="00027F47"/>
    <w:rPr>
      <w:rFonts w:ascii="Calibri" w:hAnsi="Calibri"/>
      <w:kern w:val="2"/>
      <w:sz w:val="18"/>
      <w:szCs w:val="18"/>
    </w:rPr>
  </w:style>
  <w:style w:type="paragraph" w:styleId="a9">
    <w:name w:val="header"/>
    <w:basedOn w:val="a"/>
    <w:link w:val="Char0"/>
    <w:rsid w:val="00027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9"/>
    <w:rsid w:val="00027F47"/>
    <w:rPr>
      <w:rFonts w:ascii="Calibri" w:hAnsi="Calibri"/>
      <w:kern w:val="2"/>
      <w:sz w:val="18"/>
      <w:szCs w:val="18"/>
    </w:rPr>
  </w:style>
  <w:style w:type="paragraph" w:styleId="aa">
    <w:name w:val="footer"/>
    <w:basedOn w:val="a"/>
    <w:link w:val="Char1"/>
    <w:rsid w:val="00027F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a"/>
    <w:rsid w:val="00027F47"/>
    <w:rPr>
      <w:rFonts w:ascii="Calibri" w:hAnsi="Calibri"/>
      <w:kern w:val="2"/>
      <w:sz w:val="18"/>
      <w:szCs w:val="18"/>
    </w:rPr>
  </w:style>
  <w:style w:type="table" w:styleId="ab">
    <w:name w:val="Table Grid"/>
    <w:basedOn w:val="a2"/>
    <w:rsid w:val="00D34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2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tao Lin</dc:creator>
  <cp:lastModifiedBy>Daphne Gao</cp:lastModifiedBy>
  <cp:revision>6</cp:revision>
  <dcterms:created xsi:type="dcterms:W3CDTF">2020-03-16T15:20:00Z</dcterms:created>
  <dcterms:modified xsi:type="dcterms:W3CDTF">2020-03-1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